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EB8" w:rsidRPr="00E33F84" w:rsidRDefault="002B7EB8" w:rsidP="002B7EB8">
      <w:pPr>
        <w:spacing w:line="360" w:lineRule="auto"/>
        <w:rPr>
          <w:rFonts w:cs="Arial"/>
          <w:b/>
        </w:rPr>
      </w:pPr>
      <w:bookmarkStart w:id="0" w:name="_GoBack"/>
      <w:bookmarkEnd w:id="0"/>
      <w:proofErr w:type="gramStart"/>
      <w:r>
        <w:rPr>
          <w:rFonts w:cs="Arial"/>
          <w:b/>
        </w:rPr>
        <w:t xml:space="preserve">Table </w:t>
      </w:r>
      <w:r w:rsidRPr="00E33F84">
        <w:rPr>
          <w:rFonts w:cs="Arial"/>
          <w:b/>
        </w:rPr>
        <w:t>5</w:t>
      </w:r>
      <w:r>
        <w:rPr>
          <w:rFonts w:cs="Arial"/>
          <w:b/>
        </w:rPr>
        <w:t>–Source Data 1</w:t>
      </w:r>
      <w:r w:rsidRPr="00E33F84">
        <w:rPr>
          <w:rFonts w:cs="Arial"/>
          <w:b/>
        </w:rPr>
        <w:t>.</w:t>
      </w:r>
      <w:proofErr w:type="gramEnd"/>
      <w:r w:rsidRPr="00E33F84">
        <w:rPr>
          <w:rFonts w:cs="Arial"/>
          <w:b/>
        </w:rPr>
        <w:t xml:space="preserve"> List of Hbp1-interactors identified by AP-MS and SAINT analysis. Related to Figure 4. </w:t>
      </w:r>
    </w:p>
    <w:p w:rsidR="002B7EB8" w:rsidRDefault="002B7EB8" w:rsidP="002B7EB8">
      <w:pPr>
        <w:spacing w:line="360" w:lineRule="auto"/>
        <w:rPr>
          <w:rFonts w:cs="Arial"/>
        </w:rPr>
      </w:pP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276"/>
        <w:gridCol w:w="1134"/>
        <w:gridCol w:w="1134"/>
        <w:gridCol w:w="1134"/>
        <w:gridCol w:w="1134"/>
        <w:gridCol w:w="1276"/>
        <w:gridCol w:w="1276"/>
      </w:tblGrid>
      <w:tr w:rsidR="002B7EB8" w:rsidRPr="00A42F1A" w:rsidTr="003A62F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B7EB8" w:rsidRPr="00A42F1A" w:rsidRDefault="002B7EB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ROT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B7EB8" w:rsidRPr="00A42F1A" w:rsidRDefault="002B7EB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B7EB8" w:rsidRPr="00A42F1A" w:rsidRDefault="002B7EB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BP1_FC_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B7EB8" w:rsidRPr="00A42F1A" w:rsidRDefault="002B7EB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BP1_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B7EB8" w:rsidRPr="00A42F1A" w:rsidRDefault="002B7EB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IP_HBP1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B7EB8" w:rsidRPr="00A42F1A" w:rsidRDefault="002B7EB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IP_HBP1_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B7EB8" w:rsidRPr="00A42F1A" w:rsidRDefault="002B7EB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IP_ControlHEK_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B7EB8" w:rsidRPr="00A42F1A" w:rsidRDefault="002B7EB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IP_ControlHEK_2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0E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AP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NUD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ZCCH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180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PL35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76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SL1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6R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NOL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38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GN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UL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MKL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5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00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UPT5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8WWQ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H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NRX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NO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BZE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GTPB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2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LARP4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9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EBNA1B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ING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5JTH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RP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608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DK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36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W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28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TRIM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60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B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6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2A2V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BM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C9JQV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C7orf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ULX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NO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E7EQZ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MN1</w:t>
            </w:r>
            <w:proofErr w:type="gramStart"/>
            <w:r w:rsidRPr="00A42F1A">
              <w:rPr>
                <w:rFonts w:eastAsia="Times New Roman" w:cs="Arial"/>
                <w:sz w:val="20"/>
                <w:szCs w:val="20"/>
              </w:rPr>
              <w:t>;SMN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E9PJF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BRM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NP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FAM60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028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49A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GLY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NX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TEX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8IY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FTSJ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B1ANR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ABPC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I3L1L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I3L1L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6S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ANBP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5PSV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BRMS1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K4DI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K4DI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113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lastRenderedPageBreak/>
              <w:t>Q9HAJ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AP30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8WXF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RSF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54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KIV2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NQS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INCE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UIG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BAZ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7L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UDS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0A0D9SEM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RSF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UII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ERC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8TDN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BRIX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55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BRP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293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RID4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UK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MRTO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71R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LAR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MND5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5SSJ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P1B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6P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DHX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4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4LE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RID4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8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67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P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NWU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GID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07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PL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B7Z6D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DDX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15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NK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F5H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NW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AK1I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36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CUL4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6S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IN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3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467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PL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467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PL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627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PS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46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MAP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BVS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IO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60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YNCR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23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TUB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J3KT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J3KT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8IUR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RM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6W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6W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0A087WV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0A087WV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5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754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AP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0A0D9SEU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ANBP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8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63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PL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185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753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2AF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5SY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NOL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D3YT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PL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E7EW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DA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35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DA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Y3A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RP7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5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KIAA0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16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BBP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2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UP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4L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EN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O14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CH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8TD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DDX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A8MV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P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Y2X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NOP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6PKG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LAR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P36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RPL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7BXY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7BXY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3BR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H3BR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8NC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SERB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2TB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ZNF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9H7D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WDR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2B7EB8" w:rsidRPr="00A42F1A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Q8IVV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GID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EB8" w:rsidRPr="00A42F1A" w:rsidRDefault="002B7EB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A42F1A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</w:tbl>
    <w:p w:rsidR="00876A3D" w:rsidRDefault="002B7EB8"/>
    <w:sectPr w:rsidR="00876A3D" w:rsidSect="00876A3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EB8"/>
    <w:rsid w:val="00096EBD"/>
    <w:rsid w:val="002B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BC56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2B7EB8"/>
    <w:pPr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2B7EB8"/>
    <w:pPr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6</Characters>
  <Application>Microsoft Macintosh Word</Application>
  <DocSecurity>0</DocSecurity>
  <Lines>22</Lines>
  <Paragraphs>6</Paragraphs>
  <ScaleCrop>false</ScaleCrop>
  <Company>IMP</Company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ampert</dc:creator>
  <cp:keywords/>
  <dc:description/>
  <cp:lastModifiedBy>Fabienne Lampert</cp:lastModifiedBy>
  <cp:revision>1</cp:revision>
  <dcterms:created xsi:type="dcterms:W3CDTF">2018-02-14T08:19:00Z</dcterms:created>
  <dcterms:modified xsi:type="dcterms:W3CDTF">2018-02-14T08:20:00Z</dcterms:modified>
</cp:coreProperties>
</file>